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l table 2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>Top journals for OA basic research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</w:rPr>
              <w:t>ategories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vertAlign w:val="baseline"/>
              </w:rPr>
              <w:t>ourn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edicine, Research &amp; Experimental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ture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cience Translational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Journal of Clinical Investig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rends in Molecular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Journal of Experimental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MBO Molecular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nual Review of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ultidisciplinary Scienc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tional Science R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cience Adva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ture Communic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ture Human Behaviou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ceedings of the National Academy of the Sciences of the United States of Amer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rthopedic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merican Journal of Sports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Journal of Physio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steoarthritis and Cartil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Journal of Bone and Joint Surgery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American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vertAlign w:val="baseline"/>
              </w:rPr>
              <w:t>o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rthroscopy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vertAlign w:val="baseline"/>
              </w:rPr>
              <w:t>the Journal of Arthroscopic and Related Surg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heumat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ture Reviews Rheumat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nals of the Rheumatic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Arthritis &amp; Rheumatology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Rheumatology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minars in Arthritis and Rheumat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port Scienc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ritish Journal of Sports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ports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xercise immunology r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merican Journal of Sports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xercise and Sport Sciences Review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Cell and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issu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vertAlign w:val="baseline"/>
              </w:rPr>
              <w:t>ngineer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ell Stem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one Research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6B2990"/>
    <w:rsid w:val="091F4E2A"/>
    <w:rsid w:val="119E51DB"/>
    <w:rsid w:val="16AF42FA"/>
    <w:rsid w:val="1836203B"/>
    <w:rsid w:val="1A986EB2"/>
    <w:rsid w:val="1B5C5BAE"/>
    <w:rsid w:val="1BC07054"/>
    <w:rsid w:val="21C55D9C"/>
    <w:rsid w:val="30652E53"/>
    <w:rsid w:val="360525DD"/>
    <w:rsid w:val="3E9F7FFF"/>
    <w:rsid w:val="418A7D00"/>
    <w:rsid w:val="419522BC"/>
    <w:rsid w:val="425049A6"/>
    <w:rsid w:val="45063C00"/>
    <w:rsid w:val="464A2A86"/>
    <w:rsid w:val="48061323"/>
    <w:rsid w:val="4B3233AA"/>
    <w:rsid w:val="4E1C4109"/>
    <w:rsid w:val="4F3C77E4"/>
    <w:rsid w:val="568310CB"/>
    <w:rsid w:val="63971772"/>
    <w:rsid w:val="651624FF"/>
    <w:rsid w:val="6B114C8D"/>
    <w:rsid w:val="6BDD017D"/>
    <w:rsid w:val="6E2775CB"/>
    <w:rsid w:val="6EE53630"/>
    <w:rsid w:val="76272848"/>
    <w:rsid w:val="7E0A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3T16:58:52Z</dcterms:created>
  <dc:creator>25606</dc:creator>
  <cp:lastModifiedBy>Wen-qing Xie</cp:lastModifiedBy>
  <dcterms:modified xsi:type="dcterms:W3CDTF">2021-10-23T17:2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234F337632C4692BD887E670AB83A19</vt:lpwstr>
  </property>
</Properties>
</file>